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8B99A9" w14:textId="77777777" w:rsidR="004A01C5" w:rsidRDefault="004A01C5" w:rsidP="004A01C5"/>
    <w:p w14:paraId="4692B8A5" w14:textId="77777777" w:rsidR="004A01C5" w:rsidRDefault="004A01C5" w:rsidP="004A01C5"/>
    <w:p w14:paraId="05C25A07" w14:textId="77777777" w:rsidR="004A01C5" w:rsidRPr="004F6C62" w:rsidRDefault="004A01C5" w:rsidP="004A01C5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tbl>
      <w:tblPr>
        <w:tblStyle w:val="LightShading"/>
        <w:tblW w:w="13860" w:type="dxa"/>
        <w:tblLayout w:type="fixed"/>
        <w:tblLook w:val="06A0" w:firstRow="1" w:lastRow="0" w:firstColumn="1" w:lastColumn="0" w:noHBand="1" w:noVBand="1"/>
      </w:tblPr>
      <w:tblGrid>
        <w:gridCol w:w="2340"/>
        <w:gridCol w:w="810"/>
        <w:gridCol w:w="900"/>
        <w:gridCol w:w="1890"/>
        <w:gridCol w:w="2070"/>
        <w:gridCol w:w="720"/>
        <w:gridCol w:w="990"/>
        <w:gridCol w:w="2250"/>
        <w:gridCol w:w="1890"/>
      </w:tblGrid>
      <w:tr w:rsidR="004A01C5" w:rsidRPr="004F6C62" w14:paraId="07846288" w14:textId="77777777" w:rsidTr="00F14F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 w:val="restart"/>
          </w:tcPr>
          <w:p w14:paraId="0C0467FB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Factors</w:t>
            </w:r>
          </w:p>
        </w:tc>
        <w:tc>
          <w:tcPr>
            <w:tcW w:w="5670" w:type="dxa"/>
            <w:gridSpan w:val="4"/>
          </w:tcPr>
          <w:p w14:paraId="2015CCD2" w14:textId="77777777" w:rsidR="004A01C5" w:rsidRPr="004F6C62" w:rsidRDefault="004A01C5" w:rsidP="00F14FE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 xml:space="preserve">          Public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F6C62">
              <w:rPr>
                <w:rFonts w:ascii="Arial" w:hAnsi="Arial" w:cs="Arial"/>
                <w:sz w:val="24"/>
                <w:szCs w:val="24"/>
              </w:rPr>
              <w:t>health facilities(n=356)</w:t>
            </w:r>
          </w:p>
        </w:tc>
        <w:tc>
          <w:tcPr>
            <w:tcW w:w="5850" w:type="dxa"/>
            <w:gridSpan w:val="4"/>
          </w:tcPr>
          <w:p w14:paraId="7F5F5672" w14:textId="77777777" w:rsidR="004A01C5" w:rsidRPr="004F6C62" w:rsidRDefault="004A01C5" w:rsidP="00F14FE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 xml:space="preserve">                     Privat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F6C62">
              <w:rPr>
                <w:rFonts w:ascii="Arial" w:hAnsi="Arial" w:cs="Arial"/>
                <w:sz w:val="24"/>
                <w:szCs w:val="24"/>
              </w:rPr>
              <w:t>health facilities(n=352)</w:t>
            </w:r>
          </w:p>
        </w:tc>
      </w:tr>
      <w:tr w:rsidR="004A01C5" w:rsidRPr="004F6C62" w14:paraId="6E6A3755" w14:textId="77777777" w:rsidTr="00F14FEF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7CC4AC7B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710" w:type="dxa"/>
            <w:gridSpan w:val="2"/>
          </w:tcPr>
          <w:p w14:paraId="2019E9EA" w14:textId="1DC3FE2E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bookmarkStart w:id="0" w:name="_GoBack"/>
            <w:bookmarkEnd w:id="0"/>
            <w:r w:rsidRPr="004F6C62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="00375F5A">
              <w:rPr>
                <w:rFonts w:ascii="Arial" w:hAnsi="Arial" w:cs="Arial"/>
                <w:b/>
                <w:sz w:val="24"/>
                <w:szCs w:val="24"/>
              </w:rPr>
              <w:t>Caesarean birth</w:t>
            </w:r>
          </w:p>
        </w:tc>
        <w:tc>
          <w:tcPr>
            <w:tcW w:w="1890" w:type="dxa"/>
            <w:vMerge w:val="restart"/>
          </w:tcPr>
          <w:p w14:paraId="1D2F79F8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>COR (95%CI)</w:t>
            </w:r>
          </w:p>
        </w:tc>
        <w:tc>
          <w:tcPr>
            <w:tcW w:w="2070" w:type="dxa"/>
            <w:vMerge w:val="restart"/>
          </w:tcPr>
          <w:p w14:paraId="4166EF44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>AOR (95%CI)</w:t>
            </w:r>
          </w:p>
        </w:tc>
        <w:tc>
          <w:tcPr>
            <w:tcW w:w="1710" w:type="dxa"/>
            <w:gridSpan w:val="2"/>
          </w:tcPr>
          <w:p w14:paraId="24F5EB2E" w14:textId="13A0B480" w:rsidR="004A01C5" w:rsidRPr="004F6C62" w:rsidRDefault="00375F5A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esarean birth</w:t>
            </w:r>
          </w:p>
        </w:tc>
        <w:tc>
          <w:tcPr>
            <w:tcW w:w="2250" w:type="dxa"/>
            <w:vMerge w:val="restart"/>
          </w:tcPr>
          <w:p w14:paraId="094C17A2" w14:textId="77777777" w:rsidR="004A01C5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>COR (95%CI)</w:t>
            </w:r>
          </w:p>
          <w:p w14:paraId="4733661C" w14:textId="77777777" w:rsidR="004A01C5" w:rsidRPr="00215B2F" w:rsidRDefault="004A01C5" w:rsidP="00F14F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  <w:vMerge w:val="restart"/>
          </w:tcPr>
          <w:p w14:paraId="19E12C39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>AOR (95%CI)</w:t>
            </w:r>
          </w:p>
        </w:tc>
      </w:tr>
      <w:tr w:rsidR="004A01C5" w:rsidRPr="004F6C62" w14:paraId="19C83BCE" w14:textId="77777777" w:rsidTr="00F14FE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Merge/>
          </w:tcPr>
          <w:p w14:paraId="7BD9B3A8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810" w:type="dxa"/>
          </w:tcPr>
          <w:p w14:paraId="69CE36EE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900" w:type="dxa"/>
          </w:tcPr>
          <w:p w14:paraId="271E2EE4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1890" w:type="dxa"/>
            <w:vMerge/>
          </w:tcPr>
          <w:p w14:paraId="4BF99FEB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070" w:type="dxa"/>
            <w:vMerge/>
          </w:tcPr>
          <w:p w14:paraId="4278D1F6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20" w:type="dxa"/>
          </w:tcPr>
          <w:p w14:paraId="301BB12C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14:paraId="3168A08E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2250" w:type="dxa"/>
            <w:vMerge/>
          </w:tcPr>
          <w:p w14:paraId="15E42A93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90" w:type="dxa"/>
            <w:vMerge/>
          </w:tcPr>
          <w:p w14:paraId="6D420BB6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4A01C5" w:rsidRPr="004F6C62" w14:paraId="24F8DC74" w14:textId="77777777" w:rsidTr="00F14FE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0" w:type="dxa"/>
            <w:gridSpan w:val="9"/>
          </w:tcPr>
          <w:p w14:paraId="31AB1CE3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Fetal presentation</w:t>
            </w:r>
          </w:p>
          <w:p w14:paraId="0C7FFC25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</w:tr>
      <w:tr w:rsidR="004A01C5" w:rsidRPr="004F6C62" w14:paraId="47D29E95" w14:textId="77777777" w:rsidTr="00F14FEF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A2E0CC7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Cephalic</w:t>
            </w:r>
          </w:p>
        </w:tc>
        <w:tc>
          <w:tcPr>
            <w:tcW w:w="810" w:type="dxa"/>
          </w:tcPr>
          <w:p w14:paraId="53AD28CD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41</w:t>
            </w:r>
          </w:p>
        </w:tc>
        <w:tc>
          <w:tcPr>
            <w:tcW w:w="900" w:type="dxa"/>
          </w:tcPr>
          <w:p w14:paraId="350319B7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1890" w:type="dxa"/>
          </w:tcPr>
          <w:p w14:paraId="52FE41C5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7F2DF68F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2158BD8B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49</w:t>
            </w:r>
          </w:p>
        </w:tc>
        <w:tc>
          <w:tcPr>
            <w:tcW w:w="990" w:type="dxa"/>
          </w:tcPr>
          <w:p w14:paraId="646C3F0E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84</w:t>
            </w:r>
          </w:p>
        </w:tc>
        <w:tc>
          <w:tcPr>
            <w:tcW w:w="2250" w:type="dxa"/>
          </w:tcPr>
          <w:p w14:paraId="27BBF9D1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716B98D2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14:paraId="31EAF8CA" w14:textId="77777777" w:rsidTr="00F14FEF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61AA25A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Breech</w:t>
            </w:r>
          </w:p>
        </w:tc>
        <w:tc>
          <w:tcPr>
            <w:tcW w:w="810" w:type="dxa"/>
          </w:tcPr>
          <w:p w14:paraId="76D349EF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900" w:type="dxa"/>
          </w:tcPr>
          <w:p w14:paraId="22C83DC0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890" w:type="dxa"/>
          </w:tcPr>
          <w:p w14:paraId="76F5C630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.56(1.22,5.3)</w:t>
            </w:r>
          </w:p>
        </w:tc>
        <w:tc>
          <w:tcPr>
            <w:tcW w:w="2070" w:type="dxa"/>
          </w:tcPr>
          <w:p w14:paraId="4DC11EAA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>3.64(1.49,8.89)</w:t>
            </w:r>
          </w:p>
        </w:tc>
        <w:tc>
          <w:tcPr>
            <w:tcW w:w="720" w:type="dxa"/>
          </w:tcPr>
          <w:p w14:paraId="04C24A16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2CA0D7CE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250" w:type="dxa"/>
          </w:tcPr>
          <w:p w14:paraId="3183BAF3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.26(0.79,6.43)</w:t>
            </w:r>
          </w:p>
        </w:tc>
        <w:tc>
          <w:tcPr>
            <w:tcW w:w="1890" w:type="dxa"/>
          </w:tcPr>
          <w:p w14:paraId="25A7D033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14:paraId="0FE91A2C" w14:textId="77777777" w:rsidTr="00F14FE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0" w:type="dxa"/>
            <w:gridSpan w:val="9"/>
          </w:tcPr>
          <w:p w14:paraId="1E572312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Spouse education</w:t>
            </w:r>
          </w:p>
        </w:tc>
      </w:tr>
      <w:tr w:rsidR="004A01C5" w:rsidRPr="004F6C62" w14:paraId="403C4B89" w14:textId="77777777" w:rsidTr="00F14FEF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C9DB909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No education</w:t>
            </w:r>
          </w:p>
        </w:tc>
        <w:tc>
          <w:tcPr>
            <w:tcW w:w="810" w:type="dxa"/>
          </w:tcPr>
          <w:p w14:paraId="49D0912B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14:paraId="615E050C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890" w:type="dxa"/>
          </w:tcPr>
          <w:p w14:paraId="6EF482CF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354B3D28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2275E80C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2053D6E6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14:paraId="4B67F46B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6E1895EB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4A01C5" w:rsidRPr="004F6C62" w14:paraId="32A19D1C" w14:textId="77777777" w:rsidTr="00F14FEF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642AA7A6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Primary</w:t>
            </w:r>
          </w:p>
        </w:tc>
        <w:tc>
          <w:tcPr>
            <w:tcW w:w="810" w:type="dxa"/>
          </w:tcPr>
          <w:p w14:paraId="536E8630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900" w:type="dxa"/>
          </w:tcPr>
          <w:p w14:paraId="521EB514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890" w:type="dxa"/>
          </w:tcPr>
          <w:p w14:paraId="7F15B1B4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.21(0.98,4.97)</w:t>
            </w:r>
          </w:p>
        </w:tc>
        <w:tc>
          <w:tcPr>
            <w:tcW w:w="2070" w:type="dxa"/>
          </w:tcPr>
          <w:p w14:paraId="7E4F46BD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14:paraId="4259C6B5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14:paraId="0928E5F3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250" w:type="dxa"/>
          </w:tcPr>
          <w:p w14:paraId="010A46BD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42(0.1,20.43)</w:t>
            </w:r>
          </w:p>
        </w:tc>
        <w:tc>
          <w:tcPr>
            <w:tcW w:w="1890" w:type="dxa"/>
          </w:tcPr>
          <w:p w14:paraId="024881A1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14:paraId="64EB3D04" w14:textId="77777777" w:rsidTr="00F14FEF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D15132B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Secondary</w:t>
            </w:r>
          </w:p>
        </w:tc>
        <w:tc>
          <w:tcPr>
            <w:tcW w:w="810" w:type="dxa"/>
          </w:tcPr>
          <w:p w14:paraId="2C8D61EE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900" w:type="dxa"/>
          </w:tcPr>
          <w:p w14:paraId="46F2A8B9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890" w:type="dxa"/>
          </w:tcPr>
          <w:p w14:paraId="663FA310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.17(1.56,6.43)</w:t>
            </w:r>
          </w:p>
        </w:tc>
        <w:tc>
          <w:tcPr>
            <w:tcW w:w="2070" w:type="dxa"/>
          </w:tcPr>
          <w:p w14:paraId="325F7F32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14:paraId="149F679A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990" w:type="dxa"/>
          </w:tcPr>
          <w:p w14:paraId="42562888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250" w:type="dxa"/>
          </w:tcPr>
          <w:p w14:paraId="7E5DBBF9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68(0.14,19.64)</w:t>
            </w:r>
          </w:p>
        </w:tc>
        <w:tc>
          <w:tcPr>
            <w:tcW w:w="1890" w:type="dxa"/>
          </w:tcPr>
          <w:p w14:paraId="6D01461A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14:paraId="6C347E5B" w14:textId="77777777" w:rsidTr="00F14FEF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2F90C01C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Collage &amp;above</w:t>
            </w:r>
          </w:p>
        </w:tc>
        <w:tc>
          <w:tcPr>
            <w:tcW w:w="810" w:type="dxa"/>
          </w:tcPr>
          <w:p w14:paraId="5F26BD19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900" w:type="dxa"/>
          </w:tcPr>
          <w:p w14:paraId="6C315A7F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890" w:type="dxa"/>
          </w:tcPr>
          <w:p w14:paraId="3C69A1FD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.26(1.14,4.50)</w:t>
            </w:r>
          </w:p>
        </w:tc>
        <w:tc>
          <w:tcPr>
            <w:tcW w:w="2070" w:type="dxa"/>
          </w:tcPr>
          <w:p w14:paraId="3B783775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14:paraId="0DF46776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13</w:t>
            </w:r>
          </w:p>
        </w:tc>
        <w:tc>
          <w:tcPr>
            <w:tcW w:w="990" w:type="dxa"/>
          </w:tcPr>
          <w:p w14:paraId="7431D92E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64</w:t>
            </w:r>
          </w:p>
        </w:tc>
        <w:tc>
          <w:tcPr>
            <w:tcW w:w="2250" w:type="dxa"/>
          </w:tcPr>
          <w:p w14:paraId="3765A635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.9(0.26,32.39)</w:t>
            </w:r>
          </w:p>
        </w:tc>
        <w:tc>
          <w:tcPr>
            <w:tcW w:w="1890" w:type="dxa"/>
          </w:tcPr>
          <w:p w14:paraId="51A619B1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14:paraId="1B30FAC5" w14:textId="77777777" w:rsidTr="00F14FE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0" w:type="dxa"/>
            <w:gridSpan w:val="9"/>
          </w:tcPr>
          <w:p w14:paraId="34E047D8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 xml:space="preserve">Residence </w:t>
            </w:r>
          </w:p>
        </w:tc>
      </w:tr>
      <w:tr w:rsidR="004A01C5" w:rsidRPr="004F6C62" w14:paraId="085E78D7" w14:textId="77777777" w:rsidTr="00F14FEF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41110E1D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 xml:space="preserve">      Rural</w:t>
            </w:r>
          </w:p>
        </w:tc>
        <w:tc>
          <w:tcPr>
            <w:tcW w:w="810" w:type="dxa"/>
          </w:tcPr>
          <w:p w14:paraId="4657515E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900" w:type="dxa"/>
          </w:tcPr>
          <w:p w14:paraId="1ED94D08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890" w:type="dxa"/>
          </w:tcPr>
          <w:p w14:paraId="116CE322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19523DCF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0319F95B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14:paraId="167FD2A8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40C12C28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4DC7E30E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14:paraId="2DA2844B" w14:textId="77777777" w:rsidTr="00F14FEF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2B4E8109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 xml:space="preserve">      Urban </w:t>
            </w:r>
          </w:p>
        </w:tc>
        <w:tc>
          <w:tcPr>
            <w:tcW w:w="810" w:type="dxa"/>
          </w:tcPr>
          <w:p w14:paraId="7DB90132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03</w:t>
            </w:r>
          </w:p>
        </w:tc>
        <w:tc>
          <w:tcPr>
            <w:tcW w:w="900" w:type="dxa"/>
          </w:tcPr>
          <w:p w14:paraId="3D6FCD94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91</w:t>
            </w:r>
          </w:p>
        </w:tc>
        <w:tc>
          <w:tcPr>
            <w:tcW w:w="1890" w:type="dxa"/>
          </w:tcPr>
          <w:p w14:paraId="052E8EB2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.52(1.54,8.0)</w:t>
            </w:r>
          </w:p>
        </w:tc>
        <w:tc>
          <w:tcPr>
            <w:tcW w:w="2070" w:type="dxa"/>
          </w:tcPr>
          <w:p w14:paraId="6624F3AA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>6.54(2.59,16.48)</w:t>
            </w:r>
          </w:p>
        </w:tc>
        <w:tc>
          <w:tcPr>
            <w:tcW w:w="720" w:type="dxa"/>
          </w:tcPr>
          <w:p w14:paraId="32A4B905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54</w:t>
            </w:r>
          </w:p>
        </w:tc>
        <w:tc>
          <w:tcPr>
            <w:tcW w:w="990" w:type="dxa"/>
          </w:tcPr>
          <w:p w14:paraId="745ABCBF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98</w:t>
            </w:r>
          </w:p>
        </w:tc>
        <w:tc>
          <w:tcPr>
            <w:tcW w:w="2250" w:type="dxa"/>
          </w:tcPr>
          <w:p w14:paraId="5807D39C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F4DFAFD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14:paraId="4F348019" w14:textId="77777777" w:rsidTr="00F14F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0" w:type="dxa"/>
            <w:gridSpan w:val="9"/>
          </w:tcPr>
          <w:p w14:paraId="4EB9F68E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 xml:space="preserve">Referral status </w:t>
            </w:r>
          </w:p>
        </w:tc>
      </w:tr>
      <w:tr w:rsidR="004A01C5" w:rsidRPr="004F6C62" w14:paraId="0251DC90" w14:textId="77777777" w:rsidTr="00F14FEF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2C23291B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 xml:space="preserve">   Not referred</w:t>
            </w:r>
          </w:p>
        </w:tc>
        <w:tc>
          <w:tcPr>
            <w:tcW w:w="810" w:type="dxa"/>
          </w:tcPr>
          <w:p w14:paraId="5BECCB78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53</w:t>
            </w:r>
          </w:p>
        </w:tc>
        <w:tc>
          <w:tcPr>
            <w:tcW w:w="900" w:type="dxa"/>
          </w:tcPr>
          <w:p w14:paraId="2646B28E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890" w:type="dxa"/>
          </w:tcPr>
          <w:p w14:paraId="013CC403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13385313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720" w:type="dxa"/>
          </w:tcPr>
          <w:p w14:paraId="72D7CB47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54</w:t>
            </w:r>
          </w:p>
        </w:tc>
        <w:tc>
          <w:tcPr>
            <w:tcW w:w="990" w:type="dxa"/>
          </w:tcPr>
          <w:p w14:paraId="5B9E6428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98</w:t>
            </w:r>
          </w:p>
        </w:tc>
        <w:tc>
          <w:tcPr>
            <w:tcW w:w="2250" w:type="dxa"/>
          </w:tcPr>
          <w:p w14:paraId="6675306A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38CF4333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14:paraId="11AE88AE" w14:textId="77777777" w:rsidTr="00F14FEF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9873C68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Referred</w:t>
            </w:r>
          </w:p>
        </w:tc>
        <w:tc>
          <w:tcPr>
            <w:tcW w:w="810" w:type="dxa"/>
          </w:tcPr>
          <w:p w14:paraId="74252F2F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05</w:t>
            </w:r>
          </w:p>
        </w:tc>
        <w:tc>
          <w:tcPr>
            <w:tcW w:w="900" w:type="dxa"/>
          </w:tcPr>
          <w:p w14:paraId="519000E7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890" w:type="dxa"/>
          </w:tcPr>
          <w:p w14:paraId="1C7F8E3D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78(1.11,2.85)</w:t>
            </w:r>
          </w:p>
        </w:tc>
        <w:tc>
          <w:tcPr>
            <w:tcW w:w="2070" w:type="dxa"/>
          </w:tcPr>
          <w:p w14:paraId="64807859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>2.44(1.46,4.08)</w:t>
            </w:r>
          </w:p>
        </w:tc>
        <w:tc>
          <w:tcPr>
            <w:tcW w:w="720" w:type="dxa"/>
          </w:tcPr>
          <w:p w14:paraId="2F95E565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14:paraId="248E1F39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</w:tcPr>
          <w:p w14:paraId="7B5084C7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B02B389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14:paraId="711CE48F" w14:textId="77777777" w:rsidTr="00F14FE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0" w:type="dxa"/>
            <w:gridSpan w:val="9"/>
          </w:tcPr>
          <w:p w14:paraId="6FBE42FD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 xml:space="preserve">Age of mother </w:t>
            </w:r>
          </w:p>
        </w:tc>
      </w:tr>
      <w:tr w:rsidR="004A01C5" w:rsidRPr="004F6C62" w14:paraId="5359AE55" w14:textId="77777777" w:rsidTr="00F14FEF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C793D81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lastRenderedPageBreak/>
              <w:t>15-24</w:t>
            </w:r>
          </w:p>
        </w:tc>
        <w:tc>
          <w:tcPr>
            <w:tcW w:w="810" w:type="dxa"/>
          </w:tcPr>
          <w:p w14:paraId="52396BEF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900" w:type="dxa"/>
          </w:tcPr>
          <w:p w14:paraId="7FEE8337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890" w:type="dxa"/>
          </w:tcPr>
          <w:p w14:paraId="7C2CDB8C" w14:textId="77777777" w:rsidR="004A01C5" w:rsidRPr="005B22C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22C2">
              <w:rPr>
                <w:rFonts w:ascii="Arial" w:hAnsi="Arial" w:cs="Arial"/>
                <w:color w:val="auto"/>
                <w:sz w:val="24"/>
                <w:szCs w:val="24"/>
              </w:rPr>
              <w:t>0.73(0.32,1.65)</w:t>
            </w:r>
          </w:p>
        </w:tc>
        <w:tc>
          <w:tcPr>
            <w:tcW w:w="2070" w:type="dxa"/>
          </w:tcPr>
          <w:p w14:paraId="5FEF92C0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14:paraId="04DDCA90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990" w:type="dxa"/>
          </w:tcPr>
          <w:p w14:paraId="4BB09EA0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2250" w:type="dxa"/>
          </w:tcPr>
          <w:p w14:paraId="51C22F53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0.45(0.21,0.96)</w:t>
            </w:r>
          </w:p>
        </w:tc>
        <w:tc>
          <w:tcPr>
            <w:tcW w:w="1890" w:type="dxa"/>
          </w:tcPr>
          <w:p w14:paraId="219E5CC5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>0.2(0.07,0.52)</w:t>
            </w:r>
          </w:p>
        </w:tc>
      </w:tr>
      <w:tr w:rsidR="004A01C5" w:rsidRPr="004F6C62" w14:paraId="7C7B6A0D" w14:textId="77777777" w:rsidTr="00F14FEF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3281D8A2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25-34</w:t>
            </w:r>
          </w:p>
        </w:tc>
        <w:tc>
          <w:tcPr>
            <w:tcW w:w="810" w:type="dxa"/>
          </w:tcPr>
          <w:p w14:paraId="3A608BF4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47</w:t>
            </w:r>
          </w:p>
        </w:tc>
        <w:tc>
          <w:tcPr>
            <w:tcW w:w="900" w:type="dxa"/>
          </w:tcPr>
          <w:p w14:paraId="24E5E5F6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1890" w:type="dxa"/>
          </w:tcPr>
          <w:p w14:paraId="22B3CB70" w14:textId="77777777" w:rsidR="004A01C5" w:rsidRPr="005B22C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22C2">
              <w:rPr>
                <w:rFonts w:ascii="Arial" w:hAnsi="Arial" w:cs="Arial"/>
                <w:color w:val="auto"/>
                <w:sz w:val="24"/>
                <w:szCs w:val="24"/>
              </w:rPr>
              <w:t>1.00(0.48,2.09)</w:t>
            </w:r>
          </w:p>
        </w:tc>
        <w:tc>
          <w:tcPr>
            <w:tcW w:w="2070" w:type="dxa"/>
          </w:tcPr>
          <w:p w14:paraId="66903C96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14:paraId="46712979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990" w:type="dxa"/>
          </w:tcPr>
          <w:p w14:paraId="7E50DEC5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43</w:t>
            </w:r>
          </w:p>
        </w:tc>
        <w:tc>
          <w:tcPr>
            <w:tcW w:w="2250" w:type="dxa"/>
          </w:tcPr>
          <w:p w14:paraId="7F7F2745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09(0.6,1.96)</w:t>
            </w:r>
          </w:p>
        </w:tc>
        <w:tc>
          <w:tcPr>
            <w:tcW w:w="1890" w:type="dxa"/>
          </w:tcPr>
          <w:p w14:paraId="4C127E13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0.51(0.24,1.08)</w:t>
            </w:r>
          </w:p>
        </w:tc>
      </w:tr>
      <w:tr w:rsidR="004A01C5" w:rsidRPr="004F6C62" w14:paraId="4F1DD128" w14:textId="77777777" w:rsidTr="00F14FEF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25A07C0C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&gt;35</w:t>
            </w:r>
          </w:p>
        </w:tc>
        <w:tc>
          <w:tcPr>
            <w:tcW w:w="810" w:type="dxa"/>
          </w:tcPr>
          <w:p w14:paraId="18C38DA3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900" w:type="dxa"/>
          </w:tcPr>
          <w:p w14:paraId="211D5F50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890" w:type="dxa"/>
          </w:tcPr>
          <w:p w14:paraId="7EDE4345" w14:textId="77777777" w:rsidR="004A01C5" w:rsidRPr="005B22C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22C2">
              <w:rPr>
                <w:rFonts w:ascii="Arial" w:hAnsi="Arial" w:cs="Arial"/>
                <w:color w:val="auto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2FC7ABA6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14:paraId="1A10C344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990" w:type="dxa"/>
          </w:tcPr>
          <w:p w14:paraId="101FD7E1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2250" w:type="dxa"/>
          </w:tcPr>
          <w:p w14:paraId="30A993DA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7499E61D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4A01C5" w:rsidRPr="004F6C62" w14:paraId="5076FFA1" w14:textId="77777777" w:rsidTr="00F14FE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0" w:type="dxa"/>
            <w:gridSpan w:val="9"/>
          </w:tcPr>
          <w:p w14:paraId="45EDD7A7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Maternal Education</w:t>
            </w:r>
          </w:p>
        </w:tc>
      </w:tr>
      <w:tr w:rsidR="004A01C5" w:rsidRPr="004F6C62" w14:paraId="64627355" w14:textId="77777777" w:rsidTr="00F14FEF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003994CA" w14:textId="77777777" w:rsidR="004A01C5" w:rsidRPr="001E6335" w:rsidRDefault="004A01C5" w:rsidP="00F14FEF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1E6335">
              <w:rPr>
                <w:rFonts w:ascii="Arial" w:hAnsi="Arial" w:cs="Arial"/>
                <w:b w:val="0"/>
              </w:rPr>
              <w:t xml:space="preserve">No </w:t>
            </w:r>
            <w:proofErr w:type="gramStart"/>
            <w:r w:rsidRPr="001E6335">
              <w:rPr>
                <w:rFonts w:ascii="Arial" w:hAnsi="Arial" w:cs="Arial"/>
                <w:b w:val="0"/>
              </w:rPr>
              <w:t>formal  education</w:t>
            </w:r>
            <w:proofErr w:type="gramEnd"/>
          </w:p>
        </w:tc>
        <w:tc>
          <w:tcPr>
            <w:tcW w:w="810" w:type="dxa"/>
          </w:tcPr>
          <w:p w14:paraId="3C0DBFEE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900" w:type="dxa"/>
          </w:tcPr>
          <w:p w14:paraId="7688F04A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890" w:type="dxa"/>
          </w:tcPr>
          <w:p w14:paraId="7E774582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40B28B88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14:paraId="1C9FAB43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3479EE6D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14:paraId="44BC9135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111B6E48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4A01C5" w:rsidRPr="004F6C62" w14:paraId="562A1A42" w14:textId="77777777" w:rsidTr="00F14FEF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2FEF600B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Primary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 xml:space="preserve"> school</w:t>
            </w:r>
          </w:p>
        </w:tc>
        <w:tc>
          <w:tcPr>
            <w:tcW w:w="810" w:type="dxa"/>
          </w:tcPr>
          <w:p w14:paraId="0D444983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900" w:type="dxa"/>
          </w:tcPr>
          <w:p w14:paraId="0FC4CCF5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890" w:type="dxa"/>
          </w:tcPr>
          <w:p w14:paraId="0BF7867C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59(0.83,3.0)</w:t>
            </w:r>
          </w:p>
        </w:tc>
        <w:tc>
          <w:tcPr>
            <w:tcW w:w="2070" w:type="dxa"/>
          </w:tcPr>
          <w:p w14:paraId="31EEEE5B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14:paraId="363AF273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990" w:type="dxa"/>
          </w:tcPr>
          <w:p w14:paraId="0E73F401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250" w:type="dxa"/>
          </w:tcPr>
          <w:p w14:paraId="1164961E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0(0.08,12.1)</w:t>
            </w:r>
          </w:p>
        </w:tc>
        <w:tc>
          <w:tcPr>
            <w:tcW w:w="1890" w:type="dxa"/>
          </w:tcPr>
          <w:p w14:paraId="5ADFC8E0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14:paraId="46103F05" w14:textId="77777777" w:rsidTr="00F14FEF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283E2A7F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Secondary</w:t>
            </w:r>
            <w:r>
              <w:rPr>
                <w:rFonts w:ascii="Arial" w:hAnsi="Arial" w:cs="Arial"/>
                <w:b w:val="0"/>
                <w:sz w:val="24"/>
                <w:szCs w:val="24"/>
              </w:rPr>
              <w:t xml:space="preserve"> school</w:t>
            </w:r>
          </w:p>
        </w:tc>
        <w:tc>
          <w:tcPr>
            <w:tcW w:w="810" w:type="dxa"/>
          </w:tcPr>
          <w:p w14:paraId="73F11FC7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900" w:type="dxa"/>
          </w:tcPr>
          <w:p w14:paraId="045D06BD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890" w:type="dxa"/>
          </w:tcPr>
          <w:p w14:paraId="7FD8346F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68(0.88,3.18)</w:t>
            </w:r>
          </w:p>
        </w:tc>
        <w:tc>
          <w:tcPr>
            <w:tcW w:w="2070" w:type="dxa"/>
          </w:tcPr>
          <w:p w14:paraId="246073DF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14:paraId="2349FB12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990" w:type="dxa"/>
          </w:tcPr>
          <w:p w14:paraId="683198D6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2250" w:type="dxa"/>
          </w:tcPr>
          <w:p w14:paraId="51C12587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39(0.12,15.9)</w:t>
            </w:r>
          </w:p>
        </w:tc>
        <w:tc>
          <w:tcPr>
            <w:tcW w:w="1890" w:type="dxa"/>
          </w:tcPr>
          <w:p w14:paraId="79C9996F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14:paraId="7C45E14B" w14:textId="77777777" w:rsidTr="00F14FEF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84E7ADB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College &amp;above</w:t>
            </w:r>
          </w:p>
        </w:tc>
        <w:tc>
          <w:tcPr>
            <w:tcW w:w="810" w:type="dxa"/>
          </w:tcPr>
          <w:p w14:paraId="75CC0DCE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900" w:type="dxa"/>
          </w:tcPr>
          <w:p w14:paraId="303A878E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890" w:type="dxa"/>
          </w:tcPr>
          <w:p w14:paraId="506F25D5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41(0.7,2.86)</w:t>
            </w:r>
          </w:p>
        </w:tc>
        <w:tc>
          <w:tcPr>
            <w:tcW w:w="2070" w:type="dxa"/>
          </w:tcPr>
          <w:p w14:paraId="530B2EA6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14:paraId="6F098113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990" w:type="dxa"/>
          </w:tcPr>
          <w:p w14:paraId="5AA9AFE2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45</w:t>
            </w:r>
          </w:p>
        </w:tc>
        <w:tc>
          <w:tcPr>
            <w:tcW w:w="2250" w:type="dxa"/>
          </w:tcPr>
          <w:p w14:paraId="3ACD6637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4.14(0.36,46.41)</w:t>
            </w:r>
          </w:p>
        </w:tc>
        <w:tc>
          <w:tcPr>
            <w:tcW w:w="1890" w:type="dxa"/>
          </w:tcPr>
          <w:p w14:paraId="74D72225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14:paraId="166A8EB7" w14:textId="77777777" w:rsidTr="00F14F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0" w:type="dxa"/>
            <w:gridSpan w:val="9"/>
          </w:tcPr>
          <w:p w14:paraId="1FE10431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Occupation</w:t>
            </w:r>
          </w:p>
        </w:tc>
      </w:tr>
      <w:tr w:rsidR="004A01C5" w:rsidRPr="004F6C62" w14:paraId="039E6319" w14:textId="77777777" w:rsidTr="00F14FEF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0F1BDD4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 xml:space="preserve">  House wife</w:t>
            </w:r>
          </w:p>
        </w:tc>
        <w:tc>
          <w:tcPr>
            <w:tcW w:w="810" w:type="dxa"/>
          </w:tcPr>
          <w:p w14:paraId="250C1C19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80</w:t>
            </w:r>
          </w:p>
        </w:tc>
        <w:tc>
          <w:tcPr>
            <w:tcW w:w="900" w:type="dxa"/>
          </w:tcPr>
          <w:p w14:paraId="5C9EB9C1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890" w:type="dxa"/>
          </w:tcPr>
          <w:p w14:paraId="504916AD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1EF7C477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14:paraId="2238C600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87</w:t>
            </w:r>
          </w:p>
        </w:tc>
        <w:tc>
          <w:tcPr>
            <w:tcW w:w="990" w:type="dxa"/>
          </w:tcPr>
          <w:p w14:paraId="7710AD63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2250" w:type="dxa"/>
          </w:tcPr>
          <w:p w14:paraId="55D8A26E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72DC2C5A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4A01C5" w:rsidRPr="004F6C62" w14:paraId="0557379B" w14:textId="77777777" w:rsidTr="00F14FEF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6E4C66DC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Government employee</w:t>
            </w:r>
          </w:p>
        </w:tc>
        <w:tc>
          <w:tcPr>
            <w:tcW w:w="810" w:type="dxa"/>
          </w:tcPr>
          <w:p w14:paraId="0412E948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900" w:type="dxa"/>
          </w:tcPr>
          <w:p w14:paraId="648C1D3C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890" w:type="dxa"/>
          </w:tcPr>
          <w:p w14:paraId="6E4A7BD5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0.99(0.48,2.03)</w:t>
            </w:r>
          </w:p>
        </w:tc>
        <w:tc>
          <w:tcPr>
            <w:tcW w:w="2070" w:type="dxa"/>
          </w:tcPr>
          <w:p w14:paraId="3A7D8FF1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14:paraId="7E07EA3D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990" w:type="dxa"/>
          </w:tcPr>
          <w:p w14:paraId="10B21043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05</w:t>
            </w:r>
          </w:p>
        </w:tc>
        <w:tc>
          <w:tcPr>
            <w:tcW w:w="2250" w:type="dxa"/>
          </w:tcPr>
          <w:p w14:paraId="1A26959C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.65(1.67,4.2)</w:t>
            </w:r>
          </w:p>
        </w:tc>
        <w:tc>
          <w:tcPr>
            <w:tcW w:w="1890" w:type="dxa"/>
          </w:tcPr>
          <w:p w14:paraId="55464F26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>2.28(1.39,3.75)</w:t>
            </w:r>
          </w:p>
        </w:tc>
      </w:tr>
      <w:tr w:rsidR="004A01C5" w:rsidRPr="004F6C62" w14:paraId="5758E3B1" w14:textId="77777777" w:rsidTr="00F14FEF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DFCDDC4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Self-employee</w:t>
            </w:r>
          </w:p>
        </w:tc>
        <w:tc>
          <w:tcPr>
            <w:tcW w:w="810" w:type="dxa"/>
          </w:tcPr>
          <w:p w14:paraId="68D4ABB3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900" w:type="dxa"/>
          </w:tcPr>
          <w:p w14:paraId="41CBE9D7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890" w:type="dxa"/>
          </w:tcPr>
          <w:p w14:paraId="46D6A197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03(0.56,1.91)</w:t>
            </w:r>
          </w:p>
        </w:tc>
        <w:tc>
          <w:tcPr>
            <w:tcW w:w="2070" w:type="dxa"/>
          </w:tcPr>
          <w:p w14:paraId="3301F872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14:paraId="6DA4F80A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990" w:type="dxa"/>
          </w:tcPr>
          <w:p w14:paraId="6CCC9489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250" w:type="dxa"/>
          </w:tcPr>
          <w:p w14:paraId="7F6B442D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.78(1.33,5.8)</w:t>
            </w:r>
          </w:p>
        </w:tc>
        <w:tc>
          <w:tcPr>
            <w:tcW w:w="1890" w:type="dxa"/>
          </w:tcPr>
          <w:p w14:paraId="51236EA7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>3.73(1.62,8.59)</w:t>
            </w:r>
          </w:p>
        </w:tc>
      </w:tr>
      <w:tr w:rsidR="004A01C5" w:rsidRPr="004F6C62" w14:paraId="4F6F8BFA" w14:textId="77777777" w:rsidTr="00F14FEF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0823F424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 xml:space="preserve">NGO </w:t>
            </w:r>
          </w:p>
        </w:tc>
        <w:tc>
          <w:tcPr>
            <w:tcW w:w="810" w:type="dxa"/>
          </w:tcPr>
          <w:p w14:paraId="6659BFB3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0" w:type="dxa"/>
          </w:tcPr>
          <w:p w14:paraId="1C1C1FD4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7DFDCDC5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0" w:type="dxa"/>
          </w:tcPr>
          <w:p w14:paraId="0CCC02E5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14:paraId="0997B647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1C388648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250" w:type="dxa"/>
          </w:tcPr>
          <w:p w14:paraId="3F842C62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33(0.08,21.8)</w:t>
            </w:r>
          </w:p>
        </w:tc>
        <w:tc>
          <w:tcPr>
            <w:tcW w:w="1890" w:type="dxa"/>
          </w:tcPr>
          <w:p w14:paraId="4CA7763B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41(0.08,24.9)</w:t>
            </w:r>
          </w:p>
        </w:tc>
      </w:tr>
      <w:tr w:rsidR="004A01C5" w:rsidRPr="004F6C62" w14:paraId="605285A5" w14:textId="77777777" w:rsidTr="00F14FE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0" w:type="dxa"/>
            <w:gridSpan w:val="9"/>
          </w:tcPr>
          <w:p w14:paraId="0559C7CC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Gravid</w:t>
            </w:r>
          </w:p>
        </w:tc>
      </w:tr>
      <w:tr w:rsidR="004A01C5" w:rsidRPr="004F6C62" w14:paraId="75863776" w14:textId="77777777" w:rsidTr="00F14FEF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58DDEF0B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 xml:space="preserve">      One</w:t>
            </w:r>
          </w:p>
        </w:tc>
        <w:tc>
          <w:tcPr>
            <w:tcW w:w="810" w:type="dxa"/>
          </w:tcPr>
          <w:p w14:paraId="55286C9C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900" w:type="dxa"/>
          </w:tcPr>
          <w:p w14:paraId="0ADB80EE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06</w:t>
            </w:r>
          </w:p>
        </w:tc>
        <w:tc>
          <w:tcPr>
            <w:tcW w:w="1890" w:type="dxa"/>
          </w:tcPr>
          <w:p w14:paraId="21EDDF4A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3(0.7,2.63)</w:t>
            </w:r>
          </w:p>
        </w:tc>
        <w:tc>
          <w:tcPr>
            <w:tcW w:w="2070" w:type="dxa"/>
          </w:tcPr>
          <w:p w14:paraId="3D9BCF88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14:paraId="1D757058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11</w:t>
            </w:r>
          </w:p>
        </w:tc>
        <w:tc>
          <w:tcPr>
            <w:tcW w:w="990" w:type="dxa"/>
          </w:tcPr>
          <w:p w14:paraId="3D63B4F0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2250" w:type="dxa"/>
          </w:tcPr>
          <w:p w14:paraId="35213447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.34(1.11,10.02)</w:t>
            </w:r>
          </w:p>
        </w:tc>
        <w:tc>
          <w:tcPr>
            <w:tcW w:w="1890" w:type="dxa"/>
          </w:tcPr>
          <w:p w14:paraId="55DF6082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14:paraId="7DB16081" w14:textId="77777777" w:rsidTr="00F14FEF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390A9AB6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 xml:space="preserve">     Two </w:t>
            </w:r>
          </w:p>
        </w:tc>
        <w:tc>
          <w:tcPr>
            <w:tcW w:w="810" w:type="dxa"/>
          </w:tcPr>
          <w:p w14:paraId="66DE00DF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900" w:type="dxa"/>
          </w:tcPr>
          <w:p w14:paraId="6DD45329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890" w:type="dxa"/>
          </w:tcPr>
          <w:p w14:paraId="0587382B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08(0.52,2.27)</w:t>
            </w:r>
          </w:p>
        </w:tc>
        <w:tc>
          <w:tcPr>
            <w:tcW w:w="2070" w:type="dxa"/>
          </w:tcPr>
          <w:p w14:paraId="2F828F3B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14:paraId="3EBD9A75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990" w:type="dxa"/>
          </w:tcPr>
          <w:p w14:paraId="0ADB540C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2250" w:type="dxa"/>
          </w:tcPr>
          <w:p w14:paraId="1B340629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.07(0.999.47)</w:t>
            </w:r>
          </w:p>
        </w:tc>
        <w:tc>
          <w:tcPr>
            <w:tcW w:w="1890" w:type="dxa"/>
          </w:tcPr>
          <w:p w14:paraId="35DD1668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14:paraId="3375A641" w14:textId="77777777" w:rsidTr="00F14FEF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8D03511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 xml:space="preserve">     Three </w:t>
            </w:r>
          </w:p>
        </w:tc>
        <w:tc>
          <w:tcPr>
            <w:tcW w:w="810" w:type="dxa"/>
          </w:tcPr>
          <w:p w14:paraId="06909EED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900" w:type="dxa"/>
          </w:tcPr>
          <w:p w14:paraId="752DA417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890" w:type="dxa"/>
          </w:tcPr>
          <w:p w14:paraId="72FCF6D2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12(0.49,2.59)</w:t>
            </w:r>
          </w:p>
        </w:tc>
        <w:tc>
          <w:tcPr>
            <w:tcW w:w="2070" w:type="dxa"/>
          </w:tcPr>
          <w:p w14:paraId="6D95C8DA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14:paraId="2647490F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990" w:type="dxa"/>
          </w:tcPr>
          <w:p w14:paraId="17CA93A7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250" w:type="dxa"/>
          </w:tcPr>
          <w:p w14:paraId="518F20EB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79(0.54,5.93)</w:t>
            </w:r>
          </w:p>
        </w:tc>
        <w:tc>
          <w:tcPr>
            <w:tcW w:w="1890" w:type="dxa"/>
          </w:tcPr>
          <w:p w14:paraId="7AEEBA7F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14:paraId="0EA40E87" w14:textId="77777777" w:rsidTr="00F14FEF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4377D8DD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 xml:space="preserve"> Four &amp; above</w:t>
            </w:r>
          </w:p>
        </w:tc>
        <w:tc>
          <w:tcPr>
            <w:tcW w:w="810" w:type="dxa"/>
          </w:tcPr>
          <w:p w14:paraId="67C77A89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900" w:type="dxa"/>
          </w:tcPr>
          <w:p w14:paraId="6AB4DB51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890" w:type="dxa"/>
          </w:tcPr>
          <w:p w14:paraId="374EB4CD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617AF868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14:paraId="4598A91D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0C9C96A1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250" w:type="dxa"/>
          </w:tcPr>
          <w:p w14:paraId="6E4B50D6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5A692457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4A01C5" w:rsidRPr="004F6C62" w14:paraId="670665B4" w14:textId="77777777" w:rsidTr="00F14FE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0" w:type="dxa"/>
            <w:gridSpan w:val="9"/>
          </w:tcPr>
          <w:p w14:paraId="46CDFA41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Parity</w:t>
            </w:r>
          </w:p>
        </w:tc>
      </w:tr>
      <w:tr w:rsidR="004A01C5" w:rsidRPr="004F6C62" w14:paraId="604BB1C5" w14:textId="77777777" w:rsidTr="00F14FEF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B789F47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 xml:space="preserve">      One</w:t>
            </w:r>
          </w:p>
        </w:tc>
        <w:tc>
          <w:tcPr>
            <w:tcW w:w="810" w:type="dxa"/>
          </w:tcPr>
          <w:p w14:paraId="5D834E6B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900" w:type="dxa"/>
          </w:tcPr>
          <w:p w14:paraId="116440CE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08</w:t>
            </w:r>
          </w:p>
        </w:tc>
        <w:tc>
          <w:tcPr>
            <w:tcW w:w="1890" w:type="dxa"/>
          </w:tcPr>
          <w:p w14:paraId="4E16E1D2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36(0.7,2.63)</w:t>
            </w:r>
          </w:p>
        </w:tc>
        <w:tc>
          <w:tcPr>
            <w:tcW w:w="2070" w:type="dxa"/>
          </w:tcPr>
          <w:p w14:paraId="5EE21DF6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14:paraId="23A45D0E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14</w:t>
            </w:r>
          </w:p>
        </w:tc>
        <w:tc>
          <w:tcPr>
            <w:tcW w:w="990" w:type="dxa"/>
          </w:tcPr>
          <w:p w14:paraId="7392B122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2250" w:type="dxa"/>
          </w:tcPr>
          <w:p w14:paraId="5DA25764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.43(1.14,10.29)</w:t>
            </w:r>
          </w:p>
        </w:tc>
        <w:tc>
          <w:tcPr>
            <w:tcW w:w="1890" w:type="dxa"/>
          </w:tcPr>
          <w:p w14:paraId="37FF82DA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>6.79(2.02,22.7)</w:t>
            </w:r>
          </w:p>
        </w:tc>
      </w:tr>
      <w:tr w:rsidR="004A01C5" w:rsidRPr="004F6C62" w14:paraId="02F49626" w14:textId="77777777" w:rsidTr="00F14FEF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52EFC4D5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lastRenderedPageBreak/>
              <w:t xml:space="preserve">     Two </w:t>
            </w:r>
          </w:p>
        </w:tc>
        <w:tc>
          <w:tcPr>
            <w:tcW w:w="810" w:type="dxa"/>
          </w:tcPr>
          <w:p w14:paraId="535EF94B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900" w:type="dxa"/>
          </w:tcPr>
          <w:p w14:paraId="7D8E8AE2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890" w:type="dxa"/>
          </w:tcPr>
          <w:p w14:paraId="6072FBBB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07(0.5,2.25)</w:t>
            </w:r>
          </w:p>
        </w:tc>
        <w:tc>
          <w:tcPr>
            <w:tcW w:w="2070" w:type="dxa"/>
          </w:tcPr>
          <w:p w14:paraId="36302A0C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14:paraId="70C9E486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990" w:type="dxa"/>
          </w:tcPr>
          <w:p w14:paraId="0C50E48A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2250" w:type="dxa"/>
          </w:tcPr>
          <w:p w14:paraId="165C3F5A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.96(0.96,9.17)</w:t>
            </w:r>
          </w:p>
        </w:tc>
        <w:tc>
          <w:tcPr>
            <w:tcW w:w="1890" w:type="dxa"/>
          </w:tcPr>
          <w:p w14:paraId="6BF72287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>3.88(1.15,13.0)</w:t>
            </w:r>
          </w:p>
        </w:tc>
      </w:tr>
      <w:tr w:rsidR="004A01C5" w:rsidRPr="004F6C62" w14:paraId="273C13B3" w14:textId="77777777" w:rsidTr="00F14FEF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C30E214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 xml:space="preserve">     Three </w:t>
            </w:r>
          </w:p>
        </w:tc>
        <w:tc>
          <w:tcPr>
            <w:tcW w:w="810" w:type="dxa"/>
          </w:tcPr>
          <w:p w14:paraId="7A5E14E5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900" w:type="dxa"/>
          </w:tcPr>
          <w:p w14:paraId="0654A13C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890" w:type="dxa"/>
          </w:tcPr>
          <w:p w14:paraId="77BA4100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0.96(0.41,2.28)</w:t>
            </w:r>
          </w:p>
        </w:tc>
        <w:tc>
          <w:tcPr>
            <w:tcW w:w="2070" w:type="dxa"/>
          </w:tcPr>
          <w:p w14:paraId="3F5CA4C5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14:paraId="6029F880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990" w:type="dxa"/>
          </w:tcPr>
          <w:p w14:paraId="452F25A9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250" w:type="dxa"/>
          </w:tcPr>
          <w:p w14:paraId="3CC49218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71(0.57,5.68)</w:t>
            </w:r>
          </w:p>
        </w:tc>
        <w:tc>
          <w:tcPr>
            <w:tcW w:w="1890" w:type="dxa"/>
          </w:tcPr>
          <w:p w14:paraId="5C258A6B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77(0.49,6.36)</w:t>
            </w:r>
          </w:p>
        </w:tc>
      </w:tr>
      <w:tr w:rsidR="004A01C5" w:rsidRPr="004F6C62" w14:paraId="41EE9EFD" w14:textId="77777777" w:rsidTr="00F14FEF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46CC71EC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 xml:space="preserve">     Four &amp;above</w:t>
            </w:r>
          </w:p>
        </w:tc>
        <w:tc>
          <w:tcPr>
            <w:tcW w:w="810" w:type="dxa"/>
          </w:tcPr>
          <w:p w14:paraId="2C3B57E8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900" w:type="dxa"/>
          </w:tcPr>
          <w:p w14:paraId="7BA82BB4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890" w:type="dxa"/>
          </w:tcPr>
          <w:p w14:paraId="7DA1A314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3CFA3EDC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14:paraId="674A5CDB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90" w:type="dxa"/>
          </w:tcPr>
          <w:p w14:paraId="2AD91CB8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250" w:type="dxa"/>
          </w:tcPr>
          <w:p w14:paraId="662F8C8B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492F9832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4A01C5" w:rsidRPr="004F6C62" w14:paraId="573614CA" w14:textId="77777777" w:rsidTr="00F14FE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0" w:type="dxa"/>
            <w:gridSpan w:val="9"/>
          </w:tcPr>
          <w:p w14:paraId="7A562E2B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Gestational age</w:t>
            </w:r>
          </w:p>
        </w:tc>
      </w:tr>
      <w:tr w:rsidR="004A01C5" w:rsidRPr="004F6C62" w14:paraId="42DE261D" w14:textId="77777777" w:rsidTr="00F14FEF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50C87C3F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&lt;37</w:t>
            </w:r>
          </w:p>
        </w:tc>
        <w:tc>
          <w:tcPr>
            <w:tcW w:w="810" w:type="dxa"/>
          </w:tcPr>
          <w:p w14:paraId="3653682F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900" w:type="dxa"/>
          </w:tcPr>
          <w:p w14:paraId="38D0B11C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890" w:type="dxa"/>
          </w:tcPr>
          <w:p w14:paraId="39275770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35523C7A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14:paraId="2EE6F787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6DB2BC66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250" w:type="dxa"/>
          </w:tcPr>
          <w:p w14:paraId="7CF28465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7ECE13E5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4A01C5" w:rsidRPr="004F6C62" w14:paraId="393E5AF1" w14:textId="77777777" w:rsidTr="00F14FEF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5F68EBFE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37-42</w:t>
            </w:r>
          </w:p>
        </w:tc>
        <w:tc>
          <w:tcPr>
            <w:tcW w:w="810" w:type="dxa"/>
          </w:tcPr>
          <w:p w14:paraId="573257B9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33</w:t>
            </w:r>
          </w:p>
        </w:tc>
        <w:tc>
          <w:tcPr>
            <w:tcW w:w="900" w:type="dxa"/>
          </w:tcPr>
          <w:p w14:paraId="415C35FD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88</w:t>
            </w:r>
          </w:p>
        </w:tc>
        <w:tc>
          <w:tcPr>
            <w:tcW w:w="1890" w:type="dxa"/>
          </w:tcPr>
          <w:p w14:paraId="09900654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29(0.53,3.11)</w:t>
            </w:r>
          </w:p>
        </w:tc>
        <w:tc>
          <w:tcPr>
            <w:tcW w:w="2070" w:type="dxa"/>
          </w:tcPr>
          <w:p w14:paraId="754F68B4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14:paraId="0270B755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51</w:t>
            </w:r>
          </w:p>
        </w:tc>
        <w:tc>
          <w:tcPr>
            <w:tcW w:w="990" w:type="dxa"/>
          </w:tcPr>
          <w:p w14:paraId="3935E7C2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92</w:t>
            </w:r>
          </w:p>
        </w:tc>
        <w:tc>
          <w:tcPr>
            <w:tcW w:w="2250" w:type="dxa"/>
          </w:tcPr>
          <w:p w14:paraId="6408D9F0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0.63(0.57,7.07)</w:t>
            </w:r>
          </w:p>
        </w:tc>
        <w:tc>
          <w:tcPr>
            <w:tcW w:w="1890" w:type="dxa"/>
          </w:tcPr>
          <w:p w14:paraId="429DC293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14:paraId="69D52D3D" w14:textId="77777777" w:rsidTr="00F14FEF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2833ABB7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&gt;42</w:t>
            </w:r>
          </w:p>
        </w:tc>
        <w:tc>
          <w:tcPr>
            <w:tcW w:w="810" w:type="dxa"/>
          </w:tcPr>
          <w:p w14:paraId="614F4EFD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14:paraId="3A963300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890" w:type="dxa"/>
          </w:tcPr>
          <w:p w14:paraId="2F2F60D7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0.2(0.91,115)</w:t>
            </w:r>
          </w:p>
        </w:tc>
        <w:tc>
          <w:tcPr>
            <w:tcW w:w="2070" w:type="dxa"/>
          </w:tcPr>
          <w:p w14:paraId="47A2E9C7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14:paraId="4FEF50AF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2AF717CD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250" w:type="dxa"/>
          </w:tcPr>
          <w:p w14:paraId="6458DF39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0(0.05,18.9)</w:t>
            </w:r>
          </w:p>
        </w:tc>
        <w:tc>
          <w:tcPr>
            <w:tcW w:w="1890" w:type="dxa"/>
          </w:tcPr>
          <w:p w14:paraId="4078800C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01C5" w:rsidRPr="004F6C62" w14:paraId="484B13A4" w14:textId="77777777" w:rsidTr="00F14FEF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0" w:type="dxa"/>
            <w:gridSpan w:val="9"/>
          </w:tcPr>
          <w:p w14:paraId="3235780B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Wealth index</w:t>
            </w:r>
          </w:p>
        </w:tc>
      </w:tr>
      <w:tr w:rsidR="004A01C5" w:rsidRPr="004F6C62" w14:paraId="610D9493" w14:textId="77777777" w:rsidTr="00F14FEF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033D45A9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Lowest</w:t>
            </w:r>
          </w:p>
        </w:tc>
        <w:tc>
          <w:tcPr>
            <w:tcW w:w="810" w:type="dxa"/>
          </w:tcPr>
          <w:p w14:paraId="60A61805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900" w:type="dxa"/>
          </w:tcPr>
          <w:p w14:paraId="5EF4576D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890" w:type="dxa"/>
          </w:tcPr>
          <w:p w14:paraId="5ECAD8BF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26EA03A9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14:paraId="7A9B2FED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14:paraId="2E8A8684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250" w:type="dxa"/>
          </w:tcPr>
          <w:p w14:paraId="135753B1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183269B2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4A01C5" w:rsidRPr="004F6C62" w14:paraId="5541B1DE" w14:textId="77777777" w:rsidTr="00F14FEF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6109AD1B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Second</w:t>
            </w:r>
          </w:p>
        </w:tc>
        <w:tc>
          <w:tcPr>
            <w:tcW w:w="810" w:type="dxa"/>
          </w:tcPr>
          <w:p w14:paraId="4B42DF9E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900" w:type="dxa"/>
          </w:tcPr>
          <w:p w14:paraId="5F897F12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890" w:type="dxa"/>
          </w:tcPr>
          <w:p w14:paraId="38DCCB1A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0.91(0.43,1.94)</w:t>
            </w:r>
          </w:p>
        </w:tc>
        <w:tc>
          <w:tcPr>
            <w:tcW w:w="2070" w:type="dxa"/>
          </w:tcPr>
          <w:p w14:paraId="09687E10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14:paraId="08B8E895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990" w:type="dxa"/>
          </w:tcPr>
          <w:p w14:paraId="38BF5B85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2250" w:type="dxa"/>
          </w:tcPr>
          <w:p w14:paraId="2026CA6B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.03(0.48,8.55)</w:t>
            </w:r>
          </w:p>
        </w:tc>
        <w:tc>
          <w:tcPr>
            <w:tcW w:w="1890" w:type="dxa"/>
          </w:tcPr>
          <w:p w14:paraId="0B304131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71(0.37,7.89)</w:t>
            </w:r>
          </w:p>
        </w:tc>
      </w:tr>
      <w:tr w:rsidR="004A01C5" w:rsidRPr="004F6C62" w14:paraId="348778A7" w14:textId="77777777" w:rsidTr="00F14FEF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54516CE9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Medium</w:t>
            </w:r>
          </w:p>
        </w:tc>
        <w:tc>
          <w:tcPr>
            <w:tcW w:w="810" w:type="dxa"/>
          </w:tcPr>
          <w:p w14:paraId="52CC09A0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900" w:type="dxa"/>
          </w:tcPr>
          <w:p w14:paraId="789A16F0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890" w:type="dxa"/>
          </w:tcPr>
          <w:p w14:paraId="4A6EF0E5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47(0.71,3.02)</w:t>
            </w:r>
          </w:p>
        </w:tc>
        <w:tc>
          <w:tcPr>
            <w:tcW w:w="2070" w:type="dxa"/>
          </w:tcPr>
          <w:p w14:paraId="1D1C56D6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14:paraId="633C1AD2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990" w:type="dxa"/>
          </w:tcPr>
          <w:p w14:paraId="13DDC448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2250" w:type="dxa"/>
          </w:tcPr>
          <w:p w14:paraId="3DBFB767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82(0.42,7.92)</w:t>
            </w:r>
          </w:p>
        </w:tc>
        <w:tc>
          <w:tcPr>
            <w:tcW w:w="1890" w:type="dxa"/>
          </w:tcPr>
          <w:p w14:paraId="7EEBBB90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62(0.33,7.78)</w:t>
            </w:r>
          </w:p>
        </w:tc>
      </w:tr>
      <w:tr w:rsidR="004A01C5" w:rsidRPr="004F6C62" w14:paraId="16A95772" w14:textId="77777777" w:rsidTr="00F14FEF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4C2C6387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Fourth</w:t>
            </w:r>
          </w:p>
        </w:tc>
        <w:tc>
          <w:tcPr>
            <w:tcW w:w="810" w:type="dxa"/>
          </w:tcPr>
          <w:p w14:paraId="5DF3091C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900" w:type="dxa"/>
          </w:tcPr>
          <w:p w14:paraId="4FB1538F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890" w:type="dxa"/>
          </w:tcPr>
          <w:p w14:paraId="60DF6D5D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.02(0.52,2.0)</w:t>
            </w:r>
          </w:p>
        </w:tc>
        <w:tc>
          <w:tcPr>
            <w:tcW w:w="2070" w:type="dxa"/>
          </w:tcPr>
          <w:p w14:paraId="76736F82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14:paraId="4589CF8E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990" w:type="dxa"/>
          </w:tcPr>
          <w:p w14:paraId="52EC41D8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2250" w:type="dxa"/>
          </w:tcPr>
          <w:p w14:paraId="4CA6CB58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.9(0.68,12.26)</w:t>
            </w:r>
          </w:p>
        </w:tc>
        <w:tc>
          <w:tcPr>
            <w:tcW w:w="1890" w:type="dxa"/>
          </w:tcPr>
          <w:p w14:paraId="35D3BA93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2.32(0.5,10.8)</w:t>
            </w:r>
          </w:p>
        </w:tc>
      </w:tr>
      <w:tr w:rsidR="004A01C5" w:rsidRPr="004F6C62" w14:paraId="74532FDF" w14:textId="77777777" w:rsidTr="00F14FEF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98C732C" w14:textId="77777777" w:rsidR="004A01C5" w:rsidRPr="004F6C62" w:rsidRDefault="004A01C5" w:rsidP="00F14FEF">
            <w:p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4F6C62">
              <w:rPr>
                <w:rFonts w:ascii="Arial" w:hAnsi="Arial" w:cs="Arial"/>
                <w:b w:val="0"/>
                <w:sz w:val="24"/>
                <w:szCs w:val="24"/>
              </w:rPr>
              <w:t>Highest</w:t>
            </w:r>
          </w:p>
        </w:tc>
        <w:tc>
          <w:tcPr>
            <w:tcW w:w="810" w:type="dxa"/>
          </w:tcPr>
          <w:p w14:paraId="1C2B591F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900" w:type="dxa"/>
          </w:tcPr>
          <w:p w14:paraId="4606B0BC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890" w:type="dxa"/>
          </w:tcPr>
          <w:p w14:paraId="09B6F82A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0.83(0.34,1.99)</w:t>
            </w:r>
          </w:p>
        </w:tc>
        <w:tc>
          <w:tcPr>
            <w:tcW w:w="2070" w:type="dxa"/>
          </w:tcPr>
          <w:p w14:paraId="4B5B0AE5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</w:tcPr>
          <w:p w14:paraId="7EBDD066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990" w:type="dxa"/>
          </w:tcPr>
          <w:p w14:paraId="52F0D7C2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2250" w:type="dxa"/>
          </w:tcPr>
          <w:p w14:paraId="7C920D4E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4F6C62">
              <w:rPr>
                <w:rFonts w:ascii="Arial" w:hAnsi="Arial" w:cs="Arial"/>
                <w:sz w:val="24"/>
                <w:szCs w:val="24"/>
              </w:rPr>
              <w:t>5.75(1.28,25.72)</w:t>
            </w:r>
          </w:p>
        </w:tc>
        <w:tc>
          <w:tcPr>
            <w:tcW w:w="1890" w:type="dxa"/>
          </w:tcPr>
          <w:p w14:paraId="0A1575C1" w14:textId="77777777" w:rsidR="004A01C5" w:rsidRPr="004F6C62" w:rsidRDefault="004A01C5" w:rsidP="00F14F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4F6C62">
              <w:rPr>
                <w:rFonts w:ascii="Arial" w:hAnsi="Arial" w:cs="Arial"/>
                <w:b/>
                <w:sz w:val="24"/>
                <w:szCs w:val="24"/>
              </w:rPr>
              <w:t>5.39(1.08,26.8)</w:t>
            </w:r>
          </w:p>
        </w:tc>
      </w:tr>
    </w:tbl>
    <w:p w14:paraId="36607825" w14:textId="77777777" w:rsidR="004A01C5" w:rsidRDefault="004A01C5" w:rsidP="004A01C5">
      <w:pPr>
        <w:pStyle w:val="Heading2"/>
        <w:spacing w:before="0" w:line="360" w:lineRule="auto"/>
        <w:jc w:val="both"/>
      </w:pPr>
    </w:p>
    <w:p w14:paraId="2DEE0047" w14:textId="77777777" w:rsidR="00FE6B16" w:rsidRPr="0007499D" w:rsidRDefault="00FE6B16" w:rsidP="0007499D"/>
    <w:sectPr w:rsidR="00FE6B16" w:rsidRPr="0007499D" w:rsidSect="00FE6B16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A7E449" w14:textId="77777777" w:rsidR="00FC5CFF" w:rsidRDefault="00FC5CFF" w:rsidP="00FE6B16">
      <w:r>
        <w:separator/>
      </w:r>
    </w:p>
  </w:endnote>
  <w:endnote w:type="continuationSeparator" w:id="0">
    <w:p w14:paraId="15CF6ADA" w14:textId="77777777" w:rsidR="00FC5CFF" w:rsidRDefault="00FC5CFF" w:rsidP="00FE6B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A0753A" w14:textId="77777777" w:rsidR="00FC5CFF" w:rsidRDefault="00FC5CFF" w:rsidP="00FE6B16">
      <w:r>
        <w:separator/>
      </w:r>
    </w:p>
  </w:footnote>
  <w:footnote w:type="continuationSeparator" w:id="0">
    <w:p w14:paraId="46E94132" w14:textId="77777777" w:rsidR="00FC5CFF" w:rsidRDefault="00FC5CFF" w:rsidP="00FE6B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14285"/>
    <w:rsid w:val="0007499D"/>
    <w:rsid w:val="0013587A"/>
    <w:rsid w:val="001430E1"/>
    <w:rsid w:val="00204F46"/>
    <w:rsid w:val="00375F5A"/>
    <w:rsid w:val="004A01C5"/>
    <w:rsid w:val="00507010"/>
    <w:rsid w:val="00696690"/>
    <w:rsid w:val="00771C98"/>
    <w:rsid w:val="007776FF"/>
    <w:rsid w:val="007936DD"/>
    <w:rsid w:val="00A14285"/>
    <w:rsid w:val="00CE3F92"/>
    <w:rsid w:val="00DE7DF4"/>
    <w:rsid w:val="00F26FE2"/>
    <w:rsid w:val="00F60009"/>
    <w:rsid w:val="00FC5CFF"/>
    <w:rsid w:val="00FE6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9EB27"/>
  <w15:docId w15:val="{524AE78D-D145-4079-82EA-D63792992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285"/>
    <w:pPr>
      <w:spacing w:after="0" w:line="240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4285"/>
    <w:pPr>
      <w:keepNext/>
      <w:keepLines/>
      <w:spacing w:before="20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14285"/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A14285"/>
    <w:rPr>
      <w:rFonts w:ascii="Calibri" w:eastAsia="Calibri" w:hAnsi="Calibri" w:cs="Times New Roman"/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A142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FE6B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E6B16"/>
  </w:style>
  <w:style w:type="paragraph" w:styleId="Footer">
    <w:name w:val="footer"/>
    <w:basedOn w:val="Normal"/>
    <w:link w:val="FooterChar"/>
    <w:uiPriority w:val="99"/>
    <w:semiHidden/>
    <w:unhideWhenUsed/>
    <w:rsid w:val="00FE6B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E6B16"/>
  </w:style>
  <w:style w:type="paragraph" w:styleId="BalloonText">
    <w:name w:val="Balloon Text"/>
    <w:basedOn w:val="Normal"/>
    <w:link w:val="BalloonTextChar"/>
    <w:uiPriority w:val="99"/>
    <w:semiHidden/>
    <w:unhideWhenUsed/>
    <w:rsid w:val="00F26F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F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.XSL" StyleName="MLA"/>
</file>

<file path=customXml/itemProps1.xml><?xml version="1.0" encoding="utf-8"?>
<ds:datastoreItem xmlns:ds="http://schemas.openxmlformats.org/officeDocument/2006/customXml" ds:itemID="{3172EEF7-42E6-47A5-BB43-EAEE60417A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hegn</dc:creator>
  <cp:lastModifiedBy>alehegn</cp:lastModifiedBy>
  <cp:revision>6</cp:revision>
  <dcterms:created xsi:type="dcterms:W3CDTF">2019-07-26T12:01:00Z</dcterms:created>
  <dcterms:modified xsi:type="dcterms:W3CDTF">2020-02-21T12:52:00Z</dcterms:modified>
</cp:coreProperties>
</file>